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8FC" w:rsidRDefault="003008FC" w:rsidP="003008FC">
      <w:pPr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</w:pPr>
      <w:r w:rsidRPr="00272D63">
        <w:rPr>
          <w:rFonts w:ascii="Times New Roman" w:eastAsia="Times New Roman" w:hAnsi="Times New Roman" w:cs="Times New Roman"/>
          <w:b/>
          <w:bCs/>
          <w:color w:val="131413"/>
          <w:sz w:val="20"/>
          <w:szCs w:val="20"/>
          <w:lang w:val="en-US"/>
        </w:rPr>
        <w:t>Fig. S1.</w:t>
      </w:r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 Rarefaction curves for the different wetland. A. For the </w:t>
      </w:r>
      <w:proofErr w:type="spellStart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procaryotic</w:t>
      </w:r>
      <w:proofErr w:type="spellEnd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 community (16S-rRNA). B. For the </w:t>
      </w:r>
      <w:proofErr w:type="spellStart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eucaryotic</w:t>
      </w:r>
      <w:proofErr w:type="spellEnd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 community (18S-rRNA). </w:t>
      </w:r>
    </w:p>
    <w:p w:rsidR="003008FC" w:rsidRPr="00272D63" w:rsidRDefault="003008FC" w:rsidP="003008FC">
      <w:pPr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</w:pPr>
      <w:r w:rsidRPr="002E660A">
        <w:rPr>
          <w:rFonts w:ascii="Times New Roman" w:eastAsia="Times New Roman" w:hAnsi="Times New Roman" w:cs="Times New Roman"/>
          <w:b/>
          <w:bCs/>
          <w:color w:val="131413"/>
          <w:sz w:val="20"/>
          <w:szCs w:val="20"/>
          <w:lang w:val="en-US"/>
        </w:rPr>
        <w:t>Fig. S2</w:t>
      </w:r>
      <w:r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. Relative abundance of all </w:t>
      </w:r>
      <w:proofErr w:type="spellStart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procaryotic</w:t>
      </w:r>
      <w:proofErr w:type="spellEnd"/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 xml:space="preserve">communities analyzed in this study. This information was obtained by amplicon-based sequencing of </w:t>
      </w:r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16S-rRNA</w:t>
      </w:r>
      <w:r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.</w:t>
      </w:r>
    </w:p>
    <w:p w:rsidR="003008FC" w:rsidRPr="00272D63" w:rsidRDefault="003008FC" w:rsidP="003008FC">
      <w:pPr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</w:pPr>
      <w:r w:rsidRPr="00272D63">
        <w:rPr>
          <w:rFonts w:ascii="Times New Roman" w:eastAsia="Times New Roman" w:hAnsi="Times New Roman" w:cs="Times New Roman"/>
          <w:b/>
          <w:bCs/>
          <w:color w:val="131413"/>
          <w:sz w:val="20"/>
          <w:szCs w:val="20"/>
          <w:lang w:val="en-US"/>
        </w:rPr>
        <w:t>Fig. S</w:t>
      </w:r>
      <w:r>
        <w:rPr>
          <w:rFonts w:ascii="Times New Roman" w:eastAsia="Times New Roman" w:hAnsi="Times New Roman" w:cs="Times New Roman"/>
          <w:b/>
          <w:bCs/>
          <w:color w:val="131413"/>
          <w:sz w:val="20"/>
          <w:szCs w:val="20"/>
          <w:lang w:val="en-US"/>
        </w:rPr>
        <w:t>3</w:t>
      </w:r>
      <w:r w:rsidRPr="00272D63">
        <w:rPr>
          <w:rFonts w:ascii="Times New Roman" w:eastAsia="Times New Roman" w:hAnsi="Times New Roman" w:cs="Times New Roman"/>
          <w:b/>
          <w:bCs/>
          <w:color w:val="131413"/>
          <w:sz w:val="20"/>
          <w:szCs w:val="20"/>
          <w:lang w:val="en-US"/>
        </w:rPr>
        <w:t xml:space="preserve">. </w:t>
      </w:r>
      <w:r w:rsidRPr="00272D63">
        <w:rPr>
          <w:rFonts w:ascii="Times New Roman" w:eastAsia="Times New Roman" w:hAnsi="Times New Roman" w:cs="Times New Roman"/>
          <w:color w:val="131413"/>
          <w:sz w:val="20"/>
          <w:szCs w:val="20"/>
          <w:lang w:val="en-US"/>
        </w:rPr>
        <w:t>Abundance representation of some microorganisms of interest due their potential impact inhuman and animal health, A. Prokaryotic organisms, and B. Eukaryotic organisms.</w:t>
      </w:r>
    </w:p>
    <w:p w:rsidR="009C56A5" w:rsidRDefault="009C56A5">
      <w:bookmarkStart w:id="0" w:name="_GoBack"/>
      <w:bookmarkEnd w:id="0"/>
    </w:p>
    <w:sectPr w:rsidR="009C5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FC"/>
    <w:rsid w:val="0000105C"/>
    <w:rsid w:val="000048E8"/>
    <w:rsid w:val="0001182E"/>
    <w:rsid w:val="00011D15"/>
    <w:rsid w:val="00012469"/>
    <w:rsid w:val="000129B8"/>
    <w:rsid w:val="00026BC9"/>
    <w:rsid w:val="000368B0"/>
    <w:rsid w:val="00037D9E"/>
    <w:rsid w:val="000415E0"/>
    <w:rsid w:val="00042424"/>
    <w:rsid w:val="00043802"/>
    <w:rsid w:val="000449C0"/>
    <w:rsid w:val="00053C58"/>
    <w:rsid w:val="000541EB"/>
    <w:rsid w:val="00061170"/>
    <w:rsid w:val="0007201D"/>
    <w:rsid w:val="00075903"/>
    <w:rsid w:val="0007620B"/>
    <w:rsid w:val="0007745B"/>
    <w:rsid w:val="00087211"/>
    <w:rsid w:val="00091637"/>
    <w:rsid w:val="000A4D9C"/>
    <w:rsid w:val="000B53D0"/>
    <w:rsid w:val="000C2F99"/>
    <w:rsid w:val="000C494E"/>
    <w:rsid w:val="000D0B48"/>
    <w:rsid w:val="000D5B26"/>
    <w:rsid w:val="000D66CF"/>
    <w:rsid w:val="000D6C54"/>
    <w:rsid w:val="000E27CE"/>
    <w:rsid w:val="000E65DD"/>
    <w:rsid w:val="000F0B22"/>
    <w:rsid w:val="000F1DE2"/>
    <w:rsid w:val="001005A0"/>
    <w:rsid w:val="00103DA3"/>
    <w:rsid w:val="001106C8"/>
    <w:rsid w:val="00115719"/>
    <w:rsid w:val="00135C9D"/>
    <w:rsid w:val="001362C5"/>
    <w:rsid w:val="001377D6"/>
    <w:rsid w:val="00137FA1"/>
    <w:rsid w:val="001419C2"/>
    <w:rsid w:val="00147A60"/>
    <w:rsid w:val="001526C6"/>
    <w:rsid w:val="00152DF5"/>
    <w:rsid w:val="00153650"/>
    <w:rsid w:val="00153B01"/>
    <w:rsid w:val="0015509D"/>
    <w:rsid w:val="0015768F"/>
    <w:rsid w:val="0016410C"/>
    <w:rsid w:val="001641C0"/>
    <w:rsid w:val="00172014"/>
    <w:rsid w:val="0017415C"/>
    <w:rsid w:val="0017422C"/>
    <w:rsid w:val="001801B9"/>
    <w:rsid w:val="001842D3"/>
    <w:rsid w:val="001849E8"/>
    <w:rsid w:val="00186620"/>
    <w:rsid w:val="00190F59"/>
    <w:rsid w:val="00192DDF"/>
    <w:rsid w:val="00194358"/>
    <w:rsid w:val="001B6636"/>
    <w:rsid w:val="001C00BE"/>
    <w:rsid w:val="001C08DD"/>
    <w:rsid w:val="001D003E"/>
    <w:rsid w:val="001D45C4"/>
    <w:rsid w:val="001E7551"/>
    <w:rsid w:val="001F3DC3"/>
    <w:rsid w:val="00204A5F"/>
    <w:rsid w:val="0022067A"/>
    <w:rsid w:val="00230355"/>
    <w:rsid w:val="00234388"/>
    <w:rsid w:val="00240CB7"/>
    <w:rsid w:val="0025429B"/>
    <w:rsid w:val="00257130"/>
    <w:rsid w:val="00257E5C"/>
    <w:rsid w:val="0026459F"/>
    <w:rsid w:val="002648FA"/>
    <w:rsid w:val="00267E13"/>
    <w:rsid w:val="00273DD0"/>
    <w:rsid w:val="002742D7"/>
    <w:rsid w:val="002753C0"/>
    <w:rsid w:val="002866CB"/>
    <w:rsid w:val="00292A2D"/>
    <w:rsid w:val="002A09F6"/>
    <w:rsid w:val="002A612C"/>
    <w:rsid w:val="002A75A7"/>
    <w:rsid w:val="002B6B87"/>
    <w:rsid w:val="002B6D14"/>
    <w:rsid w:val="002C1142"/>
    <w:rsid w:val="002C67B4"/>
    <w:rsid w:val="002C792A"/>
    <w:rsid w:val="002D0907"/>
    <w:rsid w:val="002D1637"/>
    <w:rsid w:val="002D487C"/>
    <w:rsid w:val="002E0C4F"/>
    <w:rsid w:val="002E2E21"/>
    <w:rsid w:val="002E6B2A"/>
    <w:rsid w:val="002F0E5E"/>
    <w:rsid w:val="002F7E57"/>
    <w:rsid w:val="003008FC"/>
    <w:rsid w:val="00321185"/>
    <w:rsid w:val="00325129"/>
    <w:rsid w:val="00326CD2"/>
    <w:rsid w:val="0033172F"/>
    <w:rsid w:val="0033558D"/>
    <w:rsid w:val="00340BF1"/>
    <w:rsid w:val="00340EBF"/>
    <w:rsid w:val="00341813"/>
    <w:rsid w:val="00344814"/>
    <w:rsid w:val="0034599C"/>
    <w:rsid w:val="003609EC"/>
    <w:rsid w:val="00363A3A"/>
    <w:rsid w:val="003645EF"/>
    <w:rsid w:val="00371E09"/>
    <w:rsid w:val="00381B26"/>
    <w:rsid w:val="00387C99"/>
    <w:rsid w:val="0039636A"/>
    <w:rsid w:val="003A0AE9"/>
    <w:rsid w:val="003A4183"/>
    <w:rsid w:val="003B12AE"/>
    <w:rsid w:val="003C3108"/>
    <w:rsid w:val="003E5128"/>
    <w:rsid w:val="003E720D"/>
    <w:rsid w:val="003F0626"/>
    <w:rsid w:val="003F3146"/>
    <w:rsid w:val="003F5FB5"/>
    <w:rsid w:val="00422AC1"/>
    <w:rsid w:val="00426480"/>
    <w:rsid w:val="004273A5"/>
    <w:rsid w:val="00432D2A"/>
    <w:rsid w:val="00434100"/>
    <w:rsid w:val="0043460D"/>
    <w:rsid w:val="00441D8E"/>
    <w:rsid w:val="00446E10"/>
    <w:rsid w:val="00450578"/>
    <w:rsid w:val="00455527"/>
    <w:rsid w:val="004614D6"/>
    <w:rsid w:val="0046209D"/>
    <w:rsid w:val="00467FE6"/>
    <w:rsid w:val="004846AA"/>
    <w:rsid w:val="00485975"/>
    <w:rsid w:val="004869B1"/>
    <w:rsid w:val="00494E57"/>
    <w:rsid w:val="004A5325"/>
    <w:rsid w:val="004A59E3"/>
    <w:rsid w:val="004B0E7F"/>
    <w:rsid w:val="004B12E7"/>
    <w:rsid w:val="004C1CB6"/>
    <w:rsid w:val="004C2FAD"/>
    <w:rsid w:val="004C3DF0"/>
    <w:rsid w:val="004C77FE"/>
    <w:rsid w:val="004D1743"/>
    <w:rsid w:val="004D2FB6"/>
    <w:rsid w:val="004E0549"/>
    <w:rsid w:val="004E56A3"/>
    <w:rsid w:val="004E76CF"/>
    <w:rsid w:val="004F0B23"/>
    <w:rsid w:val="004F2400"/>
    <w:rsid w:val="004F7C19"/>
    <w:rsid w:val="005010A3"/>
    <w:rsid w:val="00505C14"/>
    <w:rsid w:val="00511749"/>
    <w:rsid w:val="00521745"/>
    <w:rsid w:val="005245F1"/>
    <w:rsid w:val="00533FCC"/>
    <w:rsid w:val="00535FF8"/>
    <w:rsid w:val="00537B5F"/>
    <w:rsid w:val="0054166F"/>
    <w:rsid w:val="00541F38"/>
    <w:rsid w:val="005449FF"/>
    <w:rsid w:val="005544DB"/>
    <w:rsid w:val="0055490C"/>
    <w:rsid w:val="005558B6"/>
    <w:rsid w:val="00556470"/>
    <w:rsid w:val="00556941"/>
    <w:rsid w:val="00560A04"/>
    <w:rsid w:val="00564940"/>
    <w:rsid w:val="005840EB"/>
    <w:rsid w:val="0058682B"/>
    <w:rsid w:val="0059492D"/>
    <w:rsid w:val="005A066B"/>
    <w:rsid w:val="005A1044"/>
    <w:rsid w:val="005A2475"/>
    <w:rsid w:val="005A74E7"/>
    <w:rsid w:val="005A7647"/>
    <w:rsid w:val="005C5084"/>
    <w:rsid w:val="005C7111"/>
    <w:rsid w:val="005C7254"/>
    <w:rsid w:val="005D414A"/>
    <w:rsid w:val="005D43AD"/>
    <w:rsid w:val="005D4DD9"/>
    <w:rsid w:val="005D619E"/>
    <w:rsid w:val="005D6E29"/>
    <w:rsid w:val="005E48FC"/>
    <w:rsid w:val="005E638C"/>
    <w:rsid w:val="005F1913"/>
    <w:rsid w:val="005F2A44"/>
    <w:rsid w:val="005F40EA"/>
    <w:rsid w:val="005F63AF"/>
    <w:rsid w:val="005F7AE9"/>
    <w:rsid w:val="00604ADD"/>
    <w:rsid w:val="0060546D"/>
    <w:rsid w:val="006150FC"/>
    <w:rsid w:val="00624C64"/>
    <w:rsid w:val="006267B2"/>
    <w:rsid w:val="00630C01"/>
    <w:rsid w:val="00634013"/>
    <w:rsid w:val="00634698"/>
    <w:rsid w:val="00635FD8"/>
    <w:rsid w:val="006401B8"/>
    <w:rsid w:val="00641B2D"/>
    <w:rsid w:val="00645CFE"/>
    <w:rsid w:val="006504CA"/>
    <w:rsid w:val="00653B43"/>
    <w:rsid w:val="00664237"/>
    <w:rsid w:val="00666228"/>
    <w:rsid w:val="00670831"/>
    <w:rsid w:val="00670C63"/>
    <w:rsid w:val="00670E48"/>
    <w:rsid w:val="006809BF"/>
    <w:rsid w:val="006816D5"/>
    <w:rsid w:val="006900E0"/>
    <w:rsid w:val="006979F8"/>
    <w:rsid w:val="006A1D21"/>
    <w:rsid w:val="006A44C9"/>
    <w:rsid w:val="006A72BA"/>
    <w:rsid w:val="006B19EF"/>
    <w:rsid w:val="006B1ABD"/>
    <w:rsid w:val="006B4649"/>
    <w:rsid w:val="006C3942"/>
    <w:rsid w:val="006D295E"/>
    <w:rsid w:val="006D5525"/>
    <w:rsid w:val="006E0AD6"/>
    <w:rsid w:val="006E475D"/>
    <w:rsid w:val="006F0279"/>
    <w:rsid w:val="006F43EB"/>
    <w:rsid w:val="006F5062"/>
    <w:rsid w:val="006F76A4"/>
    <w:rsid w:val="007030FE"/>
    <w:rsid w:val="00703FE1"/>
    <w:rsid w:val="007075B2"/>
    <w:rsid w:val="00712553"/>
    <w:rsid w:val="00716BF1"/>
    <w:rsid w:val="007222A1"/>
    <w:rsid w:val="007230D2"/>
    <w:rsid w:val="00726B6E"/>
    <w:rsid w:val="00730289"/>
    <w:rsid w:val="00730F55"/>
    <w:rsid w:val="0073210E"/>
    <w:rsid w:val="00732843"/>
    <w:rsid w:val="00734988"/>
    <w:rsid w:val="00736C4D"/>
    <w:rsid w:val="00736E57"/>
    <w:rsid w:val="00742E78"/>
    <w:rsid w:val="0074402C"/>
    <w:rsid w:val="00745292"/>
    <w:rsid w:val="007463AF"/>
    <w:rsid w:val="007613C9"/>
    <w:rsid w:val="00773850"/>
    <w:rsid w:val="00777821"/>
    <w:rsid w:val="00783C5C"/>
    <w:rsid w:val="00790F27"/>
    <w:rsid w:val="0079323B"/>
    <w:rsid w:val="00794BBB"/>
    <w:rsid w:val="007954D9"/>
    <w:rsid w:val="0079676B"/>
    <w:rsid w:val="0079753A"/>
    <w:rsid w:val="007A09FF"/>
    <w:rsid w:val="007A1277"/>
    <w:rsid w:val="007B1C97"/>
    <w:rsid w:val="007C0389"/>
    <w:rsid w:val="007C32EF"/>
    <w:rsid w:val="007C702A"/>
    <w:rsid w:val="007D4902"/>
    <w:rsid w:val="007D4AE2"/>
    <w:rsid w:val="007D56AB"/>
    <w:rsid w:val="007D704E"/>
    <w:rsid w:val="007E33AA"/>
    <w:rsid w:val="007E4126"/>
    <w:rsid w:val="007E5BB0"/>
    <w:rsid w:val="007E5F7E"/>
    <w:rsid w:val="007F2013"/>
    <w:rsid w:val="007F6531"/>
    <w:rsid w:val="00800312"/>
    <w:rsid w:val="008007E0"/>
    <w:rsid w:val="00800D70"/>
    <w:rsid w:val="00802712"/>
    <w:rsid w:val="00803CB3"/>
    <w:rsid w:val="00812A8D"/>
    <w:rsid w:val="0081702C"/>
    <w:rsid w:val="0082097B"/>
    <w:rsid w:val="00831514"/>
    <w:rsid w:val="00832694"/>
    <w:rsid w:val="00840812"/>
    <w:rsid w:val="0085007C"/>
    <w:rsid w:val="0085028A"/>
    <w:rsid w:val="00852E69"/>
    <w:rsid w:val="0086218A"/>
    <w:rsid w:val="00862DD2"/>
    <w:rsid w:val="0086540B"/>
    <w:rsid w:val="00871729"/>
    <w:rsid w:val="008724A8"/>
    <w:rsid w:val="008875FC"/>
    <w:rsid w:val="0089208C"/>
    <w:rsid w:val="00894F91"/>
    <w:rsid w:val="00896042"/>
    <w:rsid w:val="008A48F0"/>
    <w:rsid w:val="008B1AC9"/>
    <w:rsid w:val="008D4382"/>
    <w:rsid w:val="008E08DD"/>
    <w:rsid w:val="008E679E"/>
    <w:rsid w:val="0090182E"/>
    <w:rsid w:val="00903D4A"/>
    <w:rsid w:val="00907AF9"/>
    <w:rsid w:val="00911110"/>
    <w:rsid w:val="0092117C"/>
    <w:rsid w:val="009229DE"/>
    <w:rsid w:val="00923C8B"/>
    <w:rsid w:val="009455D0"/>
    <w:rsid w:val="00947832"/>
    <w:rsid w:val="00960893"/>
    <w:rsid w:val="00963DC0"/>
    <w:rsid w:val="00972BA6"/>
    <w:rsid w:val="0097303D"/>
    <w:rsid w:val="00973594"/>
    <w:rsid w:val="00973CD3"/>
    <w:rsid w:val="00973CE4"/>
    <w:rsid w:val="0097673A"/>
    <w:rsid w:val="009852DC"/>
    <w:rsid w:val="00986EA2"/>
    <w:rsid w:val="009939D4"/>
    <w:rsid w:val="00994515"/>
    <w:rsid w:val="009A29A2"/>
    <w:rsid w:val="009A2A1F"/>
    <w:rsid w:val="009A321B"/>
    <w:rsid w:val="009A36CF"/>
    <w:rsid w:val="009B5841"/>
    <w:rsid w:val="009B67E8"/>
    <w:rsid w:val="009C56A5"/>
    <w:rsid w:val="009C5920"/>
    <w:rsid w:val="009D137E"/>
    <w:rsid w:val="009D2990"/>
    <w:rsid w:val="009D637A"/>
    <w:rsid w:val="009E2621"/>
    <w:rsid w:val="009E3F1E"/>
    <w:rsid w:val="009E7C13"/>
    <w:rsid w:val="009F6AD4"/>
    <w:rsid w:val="00A00930"/>
    <w:rsid w:val="00A040B6"/>
    <w:rsid w:val="00A107D7"/>
    <w:rsid w:val="00A16542"/>
    <w:rsid w:val="00A16A09"/>
    <w:rsid w:val="00A20C6C"/>
    <w:rsid w:val="00A4064E"/>
    <w:rsid w:val="00A41C5C"/>
    <w:rsid w:val="00A55F3B"/>
    <w:rsid w:val="00A64308"/>
    <w:rsid w:val="00A65024"/>
    <w:rsid w:val="00A66BB2"/>
    <w:rsid w:val="00A66C19"/>
    <w:rsid w:val="00A71470"/>
    <w:rsid w:val="00A765AA"/>
    <w:rsid w:val="00A76A17"/>
    <w:rsid w:val="00A81266"/>
    <w:rsid w:val="00A84998"/>
    <w:rsid w:val="00A86296"/>
    <w:rsid w:val="00A862C7"/>
    <w:rsid w:val="00A92897"/>
    <w:rsid w:val="00A92F8E"/>
    <w:rsid w:val="00A9589D"/>
    <w:rsid w:val="00AA73E0"/>
    <w:rsid w:val="00AB0F3B"/>
    <w:rsid w:val="00AC052F"/>
    <w:rsid w:val="00AC5F26"/>
    <w:rsid w:val="00AD1769"/>
    <w:rsid w:val="00AE03BA"/>
    <w:rsid w:val="00AE09A9"/>
    <w:rsid w:val="00AE6A33"/>
    <w:rsid w:val="00AF0F68"/>
    <w:rsid w:val="00AF11BB"/>
    <w:rsid w:val="00AF22CD"/>
    <w:rsid w:val="00AF2D9F"/>
    <w:rsid w:val="00AF7E72"/>
    <w:rsid w:val="00B01105"/>
    <w:rsid w:val="00B01298"/>
    <w:rsid w:val="00B02E1B"/>
    <w:rsid w:val="00B07880"/>
    <w:rsid w:val="00B12126"/>
    <w:rsid w:val="00B16126"/>
    <w:rsid w:val="00B23A25"/>
    <w:rsid w:val="00B27B31"/>
    <w:rsid w:val="00B325DC"/>
    <w:rsid w:val="00B36598"/>
    <w:rsid w:val="00B43D62"/>
    <w:rsid w:val="00B52341"/>
    <w:rsid w:val="00B72ECF"/>
    <w:rsid w:val="00B745E4"/>
    <w:rsid w:val="00B80349"/>
    <w:rsid w:val="00B80E7F"/>
    <w:rsid w:val="00B87B8E"/>
    <w:rsid w:val="00B91314"/>
    <w:rsid w:val="00B93DA3"/>
    <w:rsid w:val="00B941C5"/>
    <w:rsid w:val="00BA0C6D"/>
    <w:rsid w:val="00BA5950"/>
    <w:rsid w:val="00BA5D34"/>
    <w:rsid w:val="00BA69DD"/>
    <w:rsid w:val="00BA7C9E"/>
    <w:rsid w:val="00BC0987"/>
    <w:rsid w:val="00BC6109"/>
    <w:rsid w:val="00BC6D0F"/>
    <w:rsid w:val="00BD03EF"/>
    <w:rsid w:val="00BD3EB5"/>
    <w:rsid w:val="00BD4B2D"/>
    <w:rsid w:val="00BE1002"/>
    <w:rsid w:val="00BE5212"/>
    <w:rsid w:val="00BE5293"/>
    <w:rsid w:val="00BE592C"/>
    <w:rsid w:val="00BF0BB8"/>
    <w:rsid w:val="00BF7E7F"/>
    <w:rsid w:val="00C029C1"/>
    <w:rsid w:val="00C126C0"/>
    <w:rsid w:val="00C12854"/>
    <w:rsid w:val="00C12EC1"/>
    <w:rsid w:val="00C13DD6"/>
    <w:rsid w:val="00C14A41"/>
    <w:rsid w:val="00C16714"/>
    <w:rsid w:val="00C20026"/>
    <w:rsid w:val="00C21282"/>
    <w:rsid w:val="00C21D28"/>
    <w:rsid w:val="00C246D4"/>
    <w:rsid w:val="00C2492B"/>
    <w:rsid w:val="00C25AEB"/>
    <w:rsid w:val="00C27644"/>
    <w:rsid w:val="00C302FD"/>
    <w:rsid w:val="00C47553"/>
    <w:rsid w:val="00C50F7D"/>
    <w:rsid w:val="00C523E9"/>
    <w:rsid w:val="00C56C8D"/>
    <w:rsid w:val="00C6209D"/>
    <w:rsid w:val="00C66712"/>
    <w:rsid w:val="00C72B1E"/>
    <w:rsid w:val="00C73941"/>
    <w:rsid w:val="00C75504"/>
    <w:rsid w:val="00C82D7C"/>
    <w:rsid w:val="00C85414"/>
    <w:rsid w:val="00C902DD"/>
    <w:rsid w:val="00C90FE1"/>
    <w:rsid w:val="00C932DF"/>
    <w:rsid w:val="00C949A7"/>
    <w:rsid w:val="00C94E56"/>
    <w:rsid w:val="00C96243"/>
    <w:rsid w:val="00C97372"/>
    <w:rsid w:val="00CA3AF5"/>
    <w:rsid w:val="00CB6A35"/>
    <w:rsid w:val="00CB7256"/>
    <w:rsid w:val="00CC2B0D"/>
    <w:rsid w:val="00CC614C"/>
    <w:rsid w:val="00CC61D9"/>
    <w:rsid w:val="00CD2256"/>
    <w:rsid w:val="00CD3A3E"/>
    <w:rsid w:val="00CE13AC"/>
    <w:rsid w:val="00CF33A4"/>
    <w:rsid w:val="00CF4399"/>
    <w:rsid w:val="00CF6634"/>
    <w:rsid w:val="00CF6C74"/>
    <w:rsid w:val="00D07C63"/>
    <w:rsid w:val="00D10139"/>
    <w:rsid w:val="00D10ECF"/>
    <w:rsid w:val="00D11EF2"/>
    <w:rsid w:val="00D12E0B"/>
    <w:rsid w:val="00D15125"/>
    <w:rsid w:val="00D158AA"/>
    <w:rsid w:val="00D23C7E"/>
    <w:rsid w:val="00D27B57"/>
    <w:rsid w:val="00D316FB"/>
    <w:rsid w:val="00D318AB"/>
    <w:rsid w:val="00D352E1"/>
    <w:rsid w:val="00D413D4"/>
    <w:rsid w:val="00D41AD3"/>
    <w:rsid w:val="00D517F9"/>
    <w:rsid w:val="00D554BD"/>
    <w:rsid w:val="00D60EA1"/>
    <w:rsid w:val="00D63ED4"/>
    <w:rsid w:val="00D656FB"/>
    <w:rsid w:val="00D70915"/>
    <w:rsid w:val="00D830CD"/>
    <w:rsid w:val="00D87CB4"/>
    <w:rsid w:val="00D9132B"/>
    <w:rsid w:val="00D96135"/>
    <w:rsid w:val="00D97EAD"/>
    <w:rsid w:val="00DA664C"/>
    <w:rsid w:val="00DB0BAE"/>
    <w:rsid w:val="00DB5DBB"/>
    <w:rsid w:val="00DC194E"/>
    <w:rsid w:val="00DD4C17"/>
    <w:rsid w:val="00DD7DFB"/>
    <w:rsid w:val="00DE3AB1"/>
    <w:rsid w:val="00DE5988"/>
    <w:rsid w:val="00DE7262"/>
    <w:rsid w:val="00DF247C"/>
    <w:rsid w:val="00DF4CA8"/>
    <w:rsid w:val="00E00877"/>
    <w:rsid w:val="00E0148F"/>
    <w:rsid w:val="00E019A8"/>
    <w:rsid w:val="00E03218"/>
    <w:rsid w:val="00E05ED4"/>
    <w:rsid w:val="00E12FEA"/>
    <w:rsid w:val="00E133E3"/>
    <w:rsid w:val="00E13519"/>
    <w:rsid w:val="00E20574"/>
    <w:rsid w:val="00E236C9"/>
    <w:rsid w:val="00E2557E"/>
    <w:rsid w:val="00E31977"/>
    <w:rsid w:val="00E35D9E"/>
    <w:rsid w:val="00E427A6"/>
    <w:rsid w:val="00E519F5"/>
    <w:rsid w:val="00E53484"/>
    <w:rsid w:val="00E54E5B"/>
    <w:rsid w:val="00E553C9"/>
    <w:rsid w:val="00E55E71"/>
    <w:rsid w:val="00E60342"/>
    <w:rsid w:val="00E71641"/>
    <w:rsid w:val="00E73686"/>
    <w:rsid w:val="00E75347"/>
    <w:rsid w:val="00E825F7"/>
    <w:rsid w:val="00E876A2"/>
    <w:rsid w:val="00E937F8"/>
    <w:rsid w:val="00EA2A3D"/>
    <w:rsid w:val="00EA3D37"/>
    <w:rsid w:val="00EC1127"/>
    <w:rsid w:val="00EC1E81"/>
    <w:rsid w:val="00EC2BE5"/>
    <w:rsid w:val="00EC4EFB"/>
    <w:rsid w:val="00EC7DC2"/>
    <w:rsid w:val="00ED3E3A"/>
    <w:rsid w:val="00ED4110"/>
    <w:rsid w:val="00ED613F"/>
    <w:rsid w:val="00EE1AF4"/>
    <w:rsid w:val="00EF14D0"/>
    <w:rsid w:val="00F0182D"/>
    <w:rsid w:val="00F01DDE"/>
    <w:rsid w:val="00F02A72"/>
    <w:rsid w:val="00F06FED"/>
    <w:rsid w:val="00F1356C"/>
    <w:rsid w:val="00F224F4"/>
    <w:rsid w:val="00F2514C"/>
    <w:rsid w:val="00F25B1D"/>
    <w:rsid w:val="00F27FD0"/>
    <w:rsid w:val="00F347F2"/>
    <w:rsid w:val="00F35B8B"/>
    <w:rsid w:val="00F3642D"/>
    <w:rsid w:val="00F36A2A"/>
    <w:rsid w:val="00F432E4"/>
    <w:rsid w:val="00F43850"/>
    <w:rsid w:val="00F52938"/>
    <w:rsid w:val="00F61CF9"/>
    <w:rsid w:val="00F6740E"/>
    <w:rsid w:val="00F75F6A"/>
    <w:rsid w:val="00F7753E"/>
    <w:rsid w:val="00F81061"/>
    <w:rsid w:val="00F81A8C"/>
    <w:rsid w:val="00F822AD"/>
    <w:rsid w:val="00F85DA3"/>
    <w:rsid w:val="00F8627E"/>
    <w:rsid w:val="00FD26F6"/>
    <w:rsid w:val="00FD54D6"/>
    <w:rsid w:val="00FD63EC"/>
    <w:rsid w:val="00FD7230"/>
    <w:rsid w:val="00FE72BF"/>
    <w:rsid w:val="00FF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163A5-3B3A-4F51-A95F-660234DF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durai  Subramani</dc:creator>
  <cp:keywords/>
  <dc:description/>
  <cp:lastModifiedBy>Chelladurai  Subramani</cp:lastModifiedBy>
  <cp:revision>1</cp:revision>
  <dcterms:created xsi:type="dcterms:W3CDTF">2023-09-19T07:20:00Z</dcterms:created>
  <dcterms:modified xsi:type="dcterms:W3CDTF">2023-09-19T07:21:00Z</dcterms:modified>
</cp:coreProperties>
</file>